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 w:eastAsiaTheme="minorEastAsia"/>
          <w:b/>
          <w:bCs/>
          <w:i w:val="0"/>
          <w:iCs w:val="0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i w:val="0"/>
          <w:iCs w:val="0"/>
          <w:color w:val="auto"/>
          <w:sz w:val="24"/>
          <w:szCs w:val="24"/>
          <w:lang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1</w:t>
      </w:r>
      <w:r>
        <w:rPr>
          <w:rFonts w:hint="default" w:ascii="Times New Roman" w:hAnsi="Times New Roman" w:cs="Times New Roman" w:eastAsiaTheme="minorEastAsia"/>
          <w:b/>
          <w:bCs/>
          <w:i w:val="0"/>
          <w:iCs w:val="0"/>
          <w:color w:val="auto"/>
          <w:sz w:val="24"/>
          <w:szCs w:val="24"/>
          <w:lang w:eastAsia="zh-CN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 w:eastAsiaTheme="minorEastAsia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Species information of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color w:val="auto"/>
          <w:sz w:val="24"/>
          <w:szCs w:val="24"/>
          <w:lang w:val="en-US" w:eastAsia="zh-CN"/>
        </w:rPr>
        <w:t>Salamandrella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 genus in this study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.</w:t>
      </w:r>
    </w:p>
    <w:tbl>
      <w:tblPr>
        <w:tblStyle w:val="1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4638"/>
        <w:gridCol w:w="2740"/>
        <w:gridCol w:w="1260"/>
        <w:gridCol w:w="1213"/>
        <w:gridCol w:w="18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428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pecies</w:t>
            </w:r>
          </w:p>
        </w:tc>
        <w:tc>
          <w:tcPr>
            <w:tcW w:w="4638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Localit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(Population)</w:t>
            </w:r>
          </w:p>
        </w:tc>
        <w:tc>
          <w:tcPr>
            <w:tcW w:w="2740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260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  <w:t>Number of samples</w:t>
            </w:r>
          </w:p>
        </w:tc>
        <w:tc>
          <w:tcPr>
            <w:tcW w:w="1213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  <w:t>aplotypes</w:t>
            </w:r>
          </w:p>
        </w:tc>
        <w:tc>
          <w:tcPr>
            <w:tcW w:w="1897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  <w:t>GenBank accession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alamandrella</w:t>
            </w:r>
          </w:p>
        </w:tc>
        <w:tc>
          <w:tcPr>
            <w:tcW w:w="463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keyserlingii</w:t>
            </w:r>
          </w:p>
        </w:tc>
        <w:tc>
          <w:tcPr>
            <w:tcW w:w="4638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esser Khingan Ridge, Tieli, China (TL)</w:t>
            </w:r>
          </w:p>
        </w:tc>
        <w:tc>
          <w:tcPr>
            <w:tcW w:w="274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6º58'19.00"/E128º42'17.21"</w:t>
            </w:r>
          </w:p>
        </w:tc>
        <w:tc>
          <w:tcPr>
            <w:tcW w:w="1260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13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K 1</w:t>
            </w:r>
          </w:p>
        </w:tc>
        <w:tc>
          <w:tcPr>
            <w:tcW w:w="1897" w:type="dxa"/>
            <w:tcBorders>
              <w:top w:val="single" w:color="auto" w:sz="4" w:space="0"/>
              <w:bottom w:val="nil"/>
            </w:tcBorders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keyserlingii</w:t>
            </w:r>
          </w:p>
        </w:tc>
        <w:tc>
          <w:tcPr>
            <w:tcW w:w="463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esser Khingan Ridge, Tieli, China (TL)</w:t>
            </w:r>
          </w:p>
        </w:tc>
        <w:tc>
          <w:tcPr>
            <w:tcW w:w="274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6º58'19.00"/E128º42'17.21"</w:t>
            </w:r>
          </w:p>
        </w:tc>
        <w:tc>
          <w:tcPr>
            <w:tcW w:w="126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K 2</w:t>
            </w:r>
          </w:p>
        </w:tc>
        <w:tc>
          <w:tcPr>
            <w:tcW w:w="1897" w:type="dxa"/>
            <w:tcBorders>
              <w:top w:val="nil"/>
            </w:tcBorders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keyserlingii</w:t>
            </w:r>
          </w:p>
        </w:tc>
        <w:tc>
          <w:tcPr>
            <w:tcW w:w="463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esser Khingan Ridge, Tieli, China (TL)</w:t>
            </w:r>
          </w:p>
        </w:tc>
        <w:tc>
          <w:tcPr>
            <w:tcW w:w="274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6º58'19.00"/E128º42'17.21"</w:t>
            </w:r>
          </w:p>
        </w:tc>
        <w:tc>
          <w:tcPr>
            <w:tcW w:w="126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K 3</w:t>
            </w:r>
          </w:p>
        </w:tc>
        <w:tc>
          <w:tcPr>
            <w:tcW w:w="1897" w:type="dxa"/>
            <w:tcBorders>
              <w:top w:val="nil"/>
            </w:tcBorders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keyserlingii</w:t>
            </w:r>
          </w:p>
        </w:tc>
        <w:tc>
          <w:tcPr>
            <w:tcW w:w="463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esser Khingan Ridge, Tieli, China (TL)</w:t>
            </w:r>
          </w:p>
        </w:tc>
        <w:tc>
          <w:tcPr>
            <w:tcW w:w="274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6º58'19.00"/E128º42'17.21"</w:t>
            </w:r>
          </w:p>
        </w:tc>
        <w:tc>
          <w:tcPr>
            <w:tcW w:w="126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K 4</w:t>
            </w:r>
          </w:p>
        </w:tc>
        <w:tc>
          <w:tcPr>
            <w:tcW w:w="1897" w:type="dxa"/>
            <w:tcBorders>
              <w:top w:val="nil"/>
            </w:tcBorders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keyserlingii</w:t>
            </w:r>
          </w:p>
        </w:tc>
        <w:tc>
          <w:tcPr>
            <w:tcW w:w="463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esser Khingan Ridge, Tieli, China (TL)</w:t>
            </w:r>
          </w:p>
        </w:tc>
        <w:tc>
          <w:tcPr>
            <w:tcW w:w="274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6º58'19.00"/E128º42'17.21"</w:t>
            </w:r>
          </w:p>
        </w:tc>
        <w:tc>
          <w:tcPr>
            <w:tcW w:w="126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K 5</w:t>
            </w:r>
          </w:p>
        </w:tc>
        <w:tc>
          <w:tcPr>
            <w:tcW w:w="1897" w:type="dxa"/>
            <w:tcBorders>
              <w:top w:val="nil"/>
            </w:tcBorders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keyserlingii</w:t>
            </w:r>
          </w:p>
        </w:tc>
        <w:tc>
          <w:tcPr>
            <w:tcW w:w="463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esser Khingan Ridge, Tieli, China (TL)</w:t>
            </w:r>
          </w:p>
        </w:tc>
        <w:tc>
          <w:tcPr>
            <w:tcW w:w="274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6º58'19.00"/E128º42'17.21"</w:t>
            </w:r>
          </w:p>
        </w:tc>
        <w:tc>
          <w:tcPr>
            <w:tcW w:w="126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K 6</w:t>
            </w:r>
          </w:p>
        </w:tc>
        <w:tc>
          <w:tcPr>
            <w:tcW w:w="1897" w:type="dxa"/>
            <w:tcBorders>
              <w:top w:val="nil"/>
            </w:tcBorders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keyserlingii</w:t>
            </w:r>
          </w:p>
        </w:tc>
        <w:tc>
          <w:tcPr>
            <w:tcW w:w="463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esser Khingan Ridge, Tieli, China (TL)</w:t>
            </w:r>
          </w:p>
        </w:tc>
        <w:tc>
          <w:tcPr>
            <w:tcW w:w="274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6º58'19.00"/E128º42'17.21"</w:t>
            </w:r>
          </w:p>
        </w:tc>
        <w:tc>
          <w:tcPr>
            <w:tcW w:w="126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K 7</w:t>
            </w:r>
          </w:p>
        </w:tc>
        <w:tc>
          <w:tcPr>
            <w:tcW w:w="1897" w:type="dxa"/>
            <w:tcBorders>
              <w:top w:val="nil"/>
            </w:tcBorders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keyserlingii</w:t>
            </w:r>
          </w:p>
        </w:tc>
        <w:tc>
          <w:tcPr>
            <w:tcW w:w="463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esser Khingan Ridge, Tieli, China (TL)</w:t>
            </w:r>
          </w:p>
        </w:tc>
        <w:tc>
          <w:tcPr>
            <w:tcW w:w="274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6º58'19.00"/E128º42'17.21"</w:t>
            </w:r>
          </w:p>
        </w:tc>
        <w:tc>
          <w:tcPr>
            <w:tcW w:w="126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K 8</w:t>
            </w:r>
          </w:p>
        </w:tc>
        <w:tc>
          <w:tcPr>
            <w:tcW w:w="1897" w:type="dxa"/>
            <w:tcBorders>
              <w:top w:val="nil"/>
            </w:tcBorders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tcBorders>
              <w:top w:val="nil"/>
            </w:tcBorders>
            <w:noWrap w:val="0"/>
            <w:vAlign w:val="center"/>
          </w:tcPr>
          <w:p>
            <w:pPr>
              <w:numPr>
                <w:ilvl w:val="0"/>
                <w:numId w:val="2"/>
              </w:num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keyserlingii</w:t>
            </w:r>
          </w:p>
        </w:tc>
        <w:tc>
          <w:tcPr>
            <w:tcW w:w="463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esser Khingan Ridge, Tieli, China (TL)</w:t>
            </w:r>
          </w:p>
        </w:tc>
        <w:tc>
          <w:tcPr>
            <w:tcW w:w="274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6º58'19.00"/E128º42'17.21"</w:t>
            </w:r>
          </w:p>
        </w:tc>
        <w:tc>
          <w:tcPr>
            <w:tcW w:w="126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K 9</w:t>
            </w:r>
          </w:p>
        </w:tc>
        <w:tc>
          <w:tcPr>
            <w:tcW w:w="1897" w:type="dxa"/>
            <w:tcBorders>
              <w:top w:val="nil"/>
            </w:tcBorders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keyserlingii</w:t>
            </w:r>
          </w:p>
        </w:tc>
        <w:tc>
          <w:tcPr>
            <w:tcW w:w="463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esser Khingan Ridge, Tieli, China (TL)</w:t>
            </w:r>
          </w:p>
        </w:tc>
        <w:tc>
          <w:tcPr>
            <w:tcW w:w="274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6º58'19.00"/E128º42'17.21"</w:t>
            </w:r>
          </w:p>
        </w:tc>
        <w:tc>
          <w:tcPr>
            <w:tcW w:w="126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13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K 10</w:t>
            </w:r>
          </w:p>
        </w:tc>
        <w:tc>
          <w:tcPr>
            <w:tcW w:w="1897" w:type="dxa"/>
            <w:tcBorders>
              <w:top w:val="nil"/>
            </w:tcBorders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keyserlingii</w:t>
            </w:r>
          </w:p>
        </w:tc>
        <w:tc>
          <w:tcPr>
            <w:tcW w:w="4638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esser Khingan Ridge, Tieli, China (TL)</w:t>
            </w:r>
          </w:p>
        </w:tc>
        <w:tc>
          <w:tcPr>
            <w:tcW w:w="274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6º58'19.00"/E128º42'17.21"</w:t>
            </w:r>
          </w:p>
        </w:tc>
        <w:tc>
          <w:tcPr>
            <w:tcW w:w="1260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tcBorders>
              <w:top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K 11</w:t>
            </w:r>
          </w:p>
        </w:tc>
        <w:tc>
          <w:tcPr>
            <w:tcW w:w="1897" w:type="dxa"/>
            <w:tcBorders>
              <w:top w:val="nil"/>
            </w:tcBorders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keyserlingii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reater Khingan Ridge, Huma, China (HM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51º14'44.62"/E126º40'5.59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K 12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keyserlingii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reater Khingan Ridge, Huma, China (HM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51º14'44.62"/E126º40'5.59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K 13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keyserlingii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reater Khingan Ridge, Huma, China (HM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51º14'44.62"/E126º40'5.59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K 14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 xml:space="preserve"> keyserlingii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reater Khingan Ridge, Huma, China (HM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51º14'44.62"/E126º40'5.59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K 15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Shangzhi-zhuziying, China (SZ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4º55'42.58"/E127º56'37.56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 1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Shangzhi-zhuziying, China (SZ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4º55'42.58"/E127º56'37.56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 2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Shangzhi-zhuziying, China (SZ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4º55'42.58"/E127º56'37.56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T 3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Shangzhi-zhuziying, China (SZ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4º55'42.58"/E127º56'37.56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T 4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Shangzhi-zhuziying, China (SZ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4º55'42.58"/E127º56'37.56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T 5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Shangzhi-zhuziying, China (SZ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4º55'42.58"/E127º56'37.56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T 6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Shangzhi-zhuziying, China (SZ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4º55'42.58"/E127º56'37.56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 7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Shangzhi-zhuziying, China (SZ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4º55'42.58"/E127º56'37.56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 8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Shangzhi-zhuziying, China (SZ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4º55'42.58"/E127º56'37.56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 9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Shangzhi-cuijia, China (SC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4º55'42.87"/E127º56'39.99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T 10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Shangzhi-cuijia, China (SC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4º55'42.87"/E127º56'39.99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T 11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Shangzhi-cuijia, China (SC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4º55'42.87"/E127º56'39.99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T 12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Hailin, China (HL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4°43'48.07"/E129°12'15.29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 13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Hailin, China (HL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4°43'48.07"/E129°12'15.29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T 14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Baishan, China (BS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2º35'52.90"/E127º50'30.94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 15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Baishan, China (BS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2º35'52.90"/E127º50'30.94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 16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Baishan, China (BS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2º35'52.90"/E127º50'30.94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 17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Baishan, China (BS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2º35'52.90"/E127º50'30.94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 18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Baishan, China (BS)</w:t>
            </w:r>
          </w:p>
        </w:tc>
        <w:tc>
          <w:tcPr>
            <w:tcW w:w="274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2º35'52.90"/E127º50'30.94"</w:t>
            </w:r>
          </w:p>
        </w:tc>
        <w:tc>
          <w:tcPr>
            <w:tcW w:w="12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 19</w:t>
            </w:r>
          </w:p>
        </w:tc>
        <w:tc>
          <w:tcPr>
            <w:tcW w:w="1897" w:type="dxa"/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28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0"/>
                <w:lang w:val="en-US" w:eastAsia="zh-CN"/>
              </w:rPr>
              <w:t>. tridactyla</w:t>
            </w:r>
          </w:p>
        </w:tc>
        <w:tc>
          <w:tcPr>
            <w:tcW w:w="4638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angbai Mountain, Baishan, China (BS)</w:t>
            </w:r>
          </w:p>
        </w:tc>
        <w:tc>
          <w:tcPr>
            <w:tcW w:w="274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bookmarkStart w:id="0" w:name="OLE_LINK437"/>
            <w:bookmarkStart w:id="1" w:name="OLE_LINK203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42º35'52.90"/E127º50'30.94"</w:t>
            </w:r>
          </w:p>
          <w:bookmarkEnd w:id="0"/>
          <w:bookmarkEnd w:id="1"/>
        </w:tc>
        <w:tc>
          <w:tcPr>
            <w:tcW w:w="126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 20</w:t>
            </w:r>
          </w:p>
        </w:tc>
        <w:tc>
          <w:tcPr>
            <w:tcW w:w="1897" w:type="dxa"/>
            <w:tcBorders>
              <w:bottom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P050104</w:t>
            </w:r>
          </w:p>
        </w:tc>
      </w:tr>
    </w:tbl>
    <w:p>
      <w:pPr>
        <w:pageBreakBefore w:val="0"/>
        <w:widowControl/>
        <w:kinsoku/>
        <w:wordWrap/>
        <w:overflowPunct/>
        <w:topLinePunct w:val="0"/>
        <w:autoSpaceDE/>
        <w:autoSpaceDN/>
        <w:bidi w:val="0"/>
        <w:spacing w:line="480" w:lineRule="auto"/>
        <w:textAlignment w:val="auto"/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  <w:lang w:val="en-US" w:eastAsia="zh-CN"/>
        </w:rPr>
      </w:pPr>
      <w:bookmarkStart w:id="2" w:name="_GoBack"/>
      <w:bookmarkEnd w:id="2"/>
    </w:p>
    <w:sectPr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50A245F"/>
    <w:multiLevelType w:val="multilevel"/>
    <w:tmpl w:val="250A245F"/>
    <w:lvl w:ilvl="0" w:tentative="0">
      <w:start w:val="1"/>
      <w:numFmt w:val="decimal"/>
      <w:pStyle w:val="24"/>
      <w:lvlText w:val="%1."/>
      <w:lvlJc w:val="left"/>
      <w:pPr>
        <w:ind w:left="780" w:hanging="4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C6DB38"/>
    <w:multiLevelType w:val="singleLevel"/>
    <w:tmpl w:val="61C6DB38"/>
    <w:lvl w:ilvl="0" w:tentative="0">
      <w:start w:val="19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08"/>
  <w:bordersDoNotSurroundHeader w:val="0"/>
  <w:bordersDoNotSurroundFooter w:val="0"/>
  <w:doNotTrackMoves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NiY2ZkNzJlNWVjZDg2YjQyMzkyMzczZmMzN2UzOGIifQ=="/>
  </w:docVars>
  <w:rsids>
    <w:rsidRoot w:val="00B77860"/>
    <w:rsid w:val="00076F97"/>
    <w:rsid w:val="0009553C"/>
    <w:rsid w:val="000A6459"/>
    <w:rsid w:val="0012215A"/>
    <w:rsid w:val="00131D97"/>
    <w:rsid w:val="00144190"/>
    <w:rsid w:val="00190970"/>
    <w:rsid w:val="001D1A69"/>
    <w:rsid w:val="001F07CD"/>
    <w:rsid w:val="002229AB"/>
    <w:rsid w:val="002C6BA7"/>
    <w:rsid w:val="002D3D82"/>
    <w:rsid w:val="003774B5"/>
    <w:rsid w:val="003D45F1"/>
    <w:rsid w:val="004A1F94"/>
    <w:rsid w:val="004D3C18"/>
    <w:rsid w:val="004F54AB"/>
    <w:rsid w:val="0058364F"/>
    <w:rsid w:val="005D77AE"/>
    <w:rsid w:val="00612E95"/>
    <w:rsid w:val="00653710"/>
    <w:rsid w:val="00662BED"/>
    <w:rsid w:val="00751064"/>
    <w:rsid w:val="007807F5"/>
    <w:rsid w:val="00793B71"/>
    <w:rsid w:val="007B6DD5"/>
    <w:rsid w:val="007C7029"/>
    <w:rsid w:val="007F2870"/>
    <w:rsid w:val="00800358"/>
    <w:rsid w:val="00861616"/>
    <w:rsid w:val="008A575A"/>
    <w:rsid w:val="008E2B2F"/>
    <w:rsid w:val="008E3EA1"/>
    <w:rsid w:val="00926B3F"/>
    <w:rsid w:val="00932E96"/>
    <w:rsid w:val="00935048"/>
    <w:rsid w:val="00951C47"/>
    <w:rsid w:val="0099516E"/>
    <w:rsid w:val="009E27BB"/>
    <w:rsid w:val="009E7441"/>
    <w:rsid w:val="00A37569"/>
    <w:rsid w:val="00A54D90"/>
    <w:rsid w:val="00AA18ED"/>
    <w:rsid w:val="00AF4906"/>
    <w:rsid w:val="00B32B31"/>
    <w:rsid w:val="00B45195"/>
    <w:rsid w:val="00B66057"/>
    <w:rsid w:val="00B77860"/>
    <w:rsid w:val="00BB0F08"/>
    <w:rsid w:val="00C260FD"/>
    <w:rsid w:val="00CC42E3"/>
    <w:rsid w:val="00CC4E6D"/>
    <w:rsid w:val="00D55AD8"/>
    <w:rsid w:val="00D94FB8"/>
    <w:rsid w:val="00DA534E"/>
    <w:rsid w:val="00E140AC"/>
    <w:rsid w:val="00EB04D4"/>
    <w:rsid w:val="00EC44AA"/>
    <w:rsid w:val="00FD22BE"/>
    <w:rsid w:val="02D060D3"/>
    <w:rsid w:val="0339288C"/>
    <w:rsid w:val="03BB4260"/>
    <w:rsid w:val="04174294"/>
    <w:rsid w:val="04785B75"/>
    <w:rsid w:val="047E60F9"/>
    <w:rsid w:val="050A69AD"/>
    <w:rsid w:val="057F5A87"/>
    <w:rsid w:val="05950292"/>
    <w:rsid w:val="068A5006"/>
    <w:rsid w:val="0694303F"/>
    <w:rsid w:val="07047D33"/>
    <w:rsid w:val="072F5D60"/>
    <w:rsid w:val="089121D4"/>
    <w:rsid w:val="0895321C"/>
    <w:rsid w:val="08C3672A"/>
    <w:rsid w:val="09044D5B"/>
    <w:rsid w:val="09D41A6A"/>
    <w:rsid w:val="09D54155"/>
    <w:rsid w:val="0A812710"/>
    <w:rsid w:val="0A9552E0"/>
    <w:rsid w:val="0A9A059C"/>
    <w:rsid w:val="0ABA3140"/>
    <w:rsid w:val="0AEE3D6A"/>
    <w:rsid w:val="0AEE67AB"/>
    <w:rsid w:val="0B7025B2"/>
    <w:rsid w:val="0BD70C1D"/>
    <w:rsid w:val="0C491360"/>
    <w:rsid w:val="0C53525C"/>
    <w:rsid w:val="0CC370A5"/>
    <w:rsid w:val="0DBB65A4"/>
    <w:rsid w:val="0DEB1570"/>
    <w:rsid w:val="0E0110AC"/>
    <w:rsid w:val="0E4D1C5F"/>
    <w:rsid w:val="0EFA3B4B"/>
    <w:rsid w:val="0EFC081B"/>
    <w:rsid w:val="0F254CBE"/>
    <w:rsid w:val="0F9858D9"/>
    <w:rsid w:val="0FC167CE"/>
    <w:rsid w:val="10711125"/>
    <w:rsid w:val="1076563D"/>
    <w:rsid w:val="10844DFE"/>
    <w:rsid w:val="10A15C25"/>
    <w:rsid w:val="10F3047D"/>
    <w:rsid w:val="11571E19"/>
    <w:rsid w:val="11E453D3"/>
    <w:rsid w:val="12043EFA"/>
    <w:rsid w:val="121B6253"/>
    <w:rsid w:val="12385131"/>
    <w:rsid w:val="1246173B"/>
    <w:rsid w:val="125531C8"/>
    <w:rsid w:val="12AE4B79"/>
    <w:rsid w:val="12E71E0E"/>
    <w:rsid w:val="131B4469"/>
    <w:rsid w:val="131E2A6A"/>
    <w:rsid w:val="132D03C3"/>
    <w:rsid w:val="13C82C25"/>
    <w:rsid w:val="143711F9"/>
    <w:rsid w:val="144E269E"/>
    <w:rsid w:val="148C7C18"/>
    <w:rsid w:val="14F32FAE"/>
    <w:rsid w:val="1504642D"/>
    <w:rsid w:val="15100B8F"/>
    <w:rsid w:val="154533C3"/>
    <w:rsid w:val="154917E0"/>
    <w:rsid w:val="15F02445"/>
    <w:rsid w:val="168B6F98"/>
    <w:rsid w:val="16B27B21"/>
    <w:rsid w:val="17150495"/>
    <w:rsid w:val="17216E5E"/>
    <w:rsid w:val="175F7BC5"/>
    <w:rsid w:val="17755B37"/>
    <w:rsid w:val="17781B06"/>
    <w:rsid w:val="17D139B2"/>
    <w:rsid w:val="18027C1F"/>
    <w:rsid w:val="184575BF"/>
    <w:rsid w:val="18540EBA"/>
    <w:rsid w:val="1865469B"/>
    <w:rsid w:val="18BA45CB"/>
    <w:rsid w:val="19296EA2"/>
    <w:rsid w:val="19371240"/>
    <w:rsid w:val="1964202E"/>
    <w:rsid w:val="19CB69F2"/>
    <w:rsid w:val="1A1455A2"/>
    <w:rsid w:val="1A342008"/>
    <w:rsid w:val="1AA8027A"/>
    <w:rsid w:val="1ADB0228"/>
    <w:rsid w:val="1B2E5801"/>
    <w:rsid w:val="1B3939B1"/>
    <w:rsid w:val="1B5301D9"/>
    <w:rsid w:val="1B640B32"/>
    <w:rsid w:val="1BB35490"/>
    <w:rsid w:val="1C125534"/>
    <w:rsid w:val="1C5536FA"/>
    <w:rsid w:val="1CC706A4"/>
    <w:rsid w:val="1D2A053F"/>
    <w:rsid w:val="1D410730"/>
    <w:rsid w:val="1E255C6E"/>
    <w:rsid w:val="1E552351"/>
    <w:rsid w:val="1EAD3A93"/>
    <w:rsid w:val="1ECF7247"/>
    <w:rsid w:val="1F7C6101"/>
    <w:rsid w:val="1F9726CF"/>
    <w:rsid w:val="1FB4758A"/>
    <w:rsid w:val="1FE02974"/>
    <w:rsid w:val="1FE76007"/>
    <w:rsid w:val="201804B6"/>
    <w:rsid w:val="20607813"/>
    <w:rsid w:val="20DB630E"/>
    <w:rsid w:val="217B37A3"/>
    <w:rsid w:val="218B7BF9"/>
    <w:rsid w:val="21BB21CF"/>
    <w:rsid w:val="21ED4C91"/>
    <w:rsid w:val="22466999"/>
    <w:rsid w:val="22503FAE"/>
    <w:rsid w:val="22597EF2"/>
    <w:rsid w:val="22D53C4C"/>
    <w:rsid w:val="23276528"/>
    <w:rsid w:val="23D31FCA"/>
    <w:rsid w:val="2451182B"/>
    <w:rsid w:val="245E55BE"/>
    <w:rsid w:val="24D72D65"/>
    <w:rsid w:val="25451286"/>
    <w:rsid w:val="25982016"/>
    <w:rsid w:val="25A3523A"/>
    <w:rsid w:val="262A45E9"/>
    <w:rsid w:val="26793AD7"/>
    <w:rsid w:val="26853972"/>
    <w:rsid w:val="26956497"/>
    <w:rsid w:val="26A56334"/>
    <w:rsid w:val="272F7085"/>
    <w:rsid w:val="276E4CF0"/>
    <w:rsid w:val="27A03161"/>
    <w:rsid w:val="27A919CE"/>
    <w:rsid w:val="27BB46AD"/>
    <w:rsid w:val="27C777EA"/>
    <w:rsid w:val="27E84BC9"/>
    <w:rsid w:val="28634627"/>
    <w:rsid w:val="2872145A"/>
    <w:rsid w:val="28A22158"/>
    <w:rsid w:val="28C21EAD"/>
    <w:rsid w:val="29041CA1"/>
    <w:rsid w:val="294801C3"/>
    <w:rsid w:val="297E6A64"/>
    <w:rsid w:val="298D0F01"/>
    <w:rsid w:val="2A2D4CF4"/>
    <w:rsid w:val="2AD161D6"/>
    <w:rsid w:val="2AE915CD"/>
    <w:rsid w:val="2AF84A47"/>
    <w:rsid w:val="2B526FD2"/>
    <w:rsid w:val="2BA8291A"/>
    <w:rsid w:val="2C097443"/>
    <w:rsid w:val="2C254E37"/>
    <w:rsid w:val="2C277E08"/>
    <w:rsid w:val="2D095756"/>
    <w:rsid w:val="2D482A7B"/>
    <w:rsid w:val="2D7D2F4A"/>
    <w:rsid w:val="2DDB600B"/>
    <w:rsid w:val="2E8E5DC9"/>
    <w:rsid w:val="2F655442"/>
    <w:rsid w:val="2FC54EE3"/>
    <w:rsid w:val="304106D8"/>
    <w:rsid w:val="30754FDD"/>
    <w:rsid w:val="31547C1C"/>
    <w:rsid w:val="31A15DF2"/>
    <w:rsid w:val="31AF07C6"/>
    <w:rsid w:val="31C87C83"/>
    <w:rsid w:val="31F26A82"/>
    <w:rsid w:val="3216242A"/>
    <w:rsid w:val="325264DA"/>
    <w:rsid w:val="33620F80"/>
    <w:rsid w:val="33CB2FFC"/>
    <w:rsid w:val="33F22BEF"/>
    <w:rsid w:val="340F078E"/>
    <w:rsid w:val="35D555D1"/>
    <w:rsid w:val="35E14355"/>
    <w:rsid w:val="364932B5"/>
    <w:rsid w:val="3660150A"/>
    <w:rsid w:val="367267E1"/>
    <w:rsid w:val="36AE1F55"/>
    <w:rsid w:val="370D74CA"/>
    <w:rsid w:val="375B10E0"/>
    <w:rsid w:val="376D18DD"/>
    <w:rsid w:val="38385656"/>
    <w:rsid w:val="389F65AA"/>
    <w:rsid w:val="38AF77C8"/>
    <w:rsid w:val="39127E86"/>
    <w:rsid w:val="3949043A"/>
    <w:rsid w:val="395A5588"/>
    <w:rsid w:val="39D14880"/>
    <w:rsid w:val="3A27661C"/>
    <w:rsid w:val="3AE13C72"/>
    <w:rsid w:val="3AED1120"/>
    <w:rsid w:val="3B757814"/>
    <w:rsid w:val="3BB751BF"/>
    <w:rsid w:val="3C253FA8"/>
    <w:rsid w:val="3C4E2CA8"/>
    <w:rsid w:val="3C913944"/>
    <w:rsid w:val="3D18563E"/>
    <w:rsid w:val="3D27390C"/>
    <w:rsid w:val="3D4B76AF"/>
    <w:rsid w:val="3D5E5BC6"/>
    <w:rsid w:val="3DBF4B01"/>
    <w:rsid w:val="3DE72CD1"/>
    <w:rsid w:val="3E63639D"/>
    <w:rsid w:val="3EE63D1F"/>
    <w:rsid w:val="3F0D158A"/>
    <w:rsid w:val="3F14519D"/>
    <w:rsid w:val="3F3466DC"/>
    <w:rsid w:val="3F3A7296"/>
    <w:rsid w:val="3F822B91"/>
    <w:rsid w:val="3FAB38C7"/>
    <w:rsid w:val="40051940"/>
    <w:rsid w:val="401078ED"/>
    <w:rsid w:val="40865DBB"/>
    <w:rsid w:val="40997995"/>
    <w:rsid w:val="41395125"/>
    <w:rsid w:val="428044C2"/>
    <w:rsid w:val="42A17227"/>
    <w:rsid w:val="42BA4DA9"/>
    <w:rsid w:val="42D71EFB"/>
    <w:rsid w:val="42D9090B"/>
    <w:rsid w:val="42FD1979"/>
    <w:rsid w:val="437558B7"/>
    <w:rsid w:val="43976CA7"/>
    <w:rsid w:val="441465CF"/>
    <w:rsid w:val="44246E05"/>
    <w:rsid w:val="445941F6"/>
    <w:rsid w:val="451C7536"/>
    <w:rsid w:val="457E2DD3"/>
    <w:rsid w:val="45C5343B"/>
    <w:rsid w:val="45CF63F8"/>
    <w:rsid w:val="45DA1B06"/>
    <w:rsid w:val="461343BE"/>
    <w:rsid w:val="46A03BCE"/>
    <w:rsid w:val="46C431E5"/>
    <w:rsid w:val="46DB522F"/>
    <w:rsid w:val="474B1A5B"/>
    <w:rsid w:val="47B60D44"/>
    <w:rsid w:val="48292317"/>
    <w:rsid w:val="48411C97"/>
    <w:rsid w:val="4886465F"/>
    <w:rsid w:val="48B6415E"/>
    <w:rsid w:val="48C25F94"/>
    <w:rsid w:val="48C54305"/>
    <w:rsid w:val="48C6180D"/>
    <w:rsid w:val="48E0589F"/>
    <w:rsid w:val="498C611D"/>
    <w:rsid w:val="4A810D41"/>
    <w:rsid w:val="4A9A13FA"/>
    <w:rsid w:val="4B220238"/>
    <w:rsid w:val="4B3B5C50"/>
    <w:rsid w:val="4BA51C86"/>
    <w:rsid w:val="4BE34FEB"/>
    <w:rsid w:val="4C2B64E9"/>
    <w:rsid w:val="4C453C69"/>
    <w:rsid w:val="4C801121"/>
    <w:rsid w:val="4D9C6028"/>
    <w:rsid w:val="4E975D2E"/>
    <w:rsid w:val="4EA766B5"/>
    <w:rsid w:val="4ECC68C0"/>
    <w:rsid w:val="4F813FD7"/>
    <w:rsid w:val="501F6B9B"/>
    <w:rsid w:val="50751E36"/>
    <w:rsid w:val="50B808B5"/>
    <w:rsid w:val="50F228FA"/>
    <w:rsid w:val="517173DB"/>
    <w:rsid w:val="518B6D8A"/>
    <w:rsid w:val="519F17B1"/>
    <w:rsid w:val="51AE6A4E"/>
    <w:rsid w:val="525E0EE1"/>
    <w:rsid w:val="52FD3A87"/>
    <w:rsid w:val="533D4F82"/>
    <w:rsid w:val="53AD6AB0"/>
    <w:rsid w:val="53EC6392"/>
    <w:rsid w:val="540B6B82"/>
    <w:rsid w:val="54A1265C"/>
    <w:rsid w:val="555313F9"/>
    <w:rsid w:val="55A66E57"/>
    <w:rsid w:val="55B556AE"/>
    <w:rsid w:val="55E235AF"/>
    <w:rsid w:val="5601653C"/>
    <w:rsid w:val="56877FC3"/>
    <w:rsid w:val="56F9661D"/>
    <w:rsid w:val="5746660E"/>
    <w:rsid w:val="57493121"/>
    <w:rsid w:val="57756DEF"/>
    <w:rsid w:val="578F3870"/>
    <w:rsid w:val="58116F3A"/>
    <w:rsid w:val="582F17C8"/>
    <w:rsid w:val="587017A6"/>
    <w:rsid w:val="5873750B"/>
    <w:rsid w:val="58AD4B9B"/>
    <w:rsid w:val="58AE1B53"/>
    <w:rsid w:val="58DE3B31"/>
    <w:rsid w:val="59946AD2"/>
    <w:rsid w:val="59C2674D"/>
    <w:rsid w:val="5A3500B1"/>
    <w:rsid w:val="5A4E0680"/>
    <w:rsid w:val="5A671E29"/>
    <w:rsid w:val="5A692273"/>
    <w:rsid w:val="5AAA1AA0"/>
    <w:rsid w:val="5B93225B"/>
    <w:rsid w:val="5C3565D0"/>
    <w:rsid w:val="5CA42D03"/>
    <w:rsid w:val="5CB20C00"/>
    <w:rsid w:val="5CD42734"/>
    <w:rsid w:val="5CF1404B"/>
    <w:rsid w:val="5D6D7E3F"/>
    <w:rsid w:val="5DFF1244"/>
    <w:rsid w:val="5E0632E0"/>
    <w:rsid w:val="5E6C57DB"/>
    <w:rsid w:val="5E9B479F"/>
    <w:rsid w:val="5EA32E8A"/>
    <w:rsid w:val="5EB12FED"/>
    <w:rsid w:val="5EC338CE"/>
    <w:rsid w:val="5ECA4764"/>
    <w:rsid w:val="5F1751FF"/>
    <w:rsid w:val="5F9E3814"/>
    <w:rsid w:val="5FEC740E"/>
    <w:rsid w:val="60030BD2"/>
    <w:rsid w:val="603366BC"/>
    <w:rsid w:val="60572689"/>
    <w:rsid w:val="60873C1A"/>
    <w:rsid w:val="609203D2"/>
    <w:rsid w:val="60D1213D"/>
    <w:rsid w:val="60FB55AA"/>
    <w:rsid w:val="621B5BC6"/>
    <w:rsid w:val="625E194A"/>
    <w:rsid w:val="6260388A"/>
    <w:rsid w:val="62611C44"/>
    <w:rsid w:val="62876DCA"/>
    <w:rsid w:val="629C1F8E"/>
    <w:rsid w:val="629F4B8E"/>
    <w:rsid w:val="62DA3879"/>
    <w:rsid w:val="6375447E"/>
    <w:rsid w:val="63B90C8D"/>
    <w:rsid w:val="63BE3004"/>
    <w:rsid w:val="63FB3BD5"/>
    <w:rsid w:val="644F3E9C"/>
    <w:rsid w:val="653C57D3"/>
    <w:rsid w:val="656E6722"/>
    <w:rsid w:val="65CE5169"/>
    <w:rsid w:val="65DA1DA7"/>
    <w:rsid w:val="65EC3091"/>
    <w:rsid w:val="65ED5F99"/>
    <w:rsid w:val="667B7B28"/>
    <w:rsid w:val="676131EE"/>
    <w:rsid w:val="67C1431A"/>
    <w:rsid w:val="67DC3AB4"/>
    <w:rsid w:val="67EB23E7"/>
    <w:rsid w:val="68026E06"/>
    <w:rsid w:val="68FA1E6A"/>
    <w:rsid w:val="69644EF8"/>
    <w:rsid w:val="69956144"/>
    <w:rsid w:val="69BC3251"/>
    <w:rsid w:val="6A0D6D50"/>
    <w:rsid w:val="6A107FEA"/>
    <w:rsid w:val="6A5042B8"/>
    <w:rsid w:val="6A7C2DE6"/>
    <w:rsid w:val="6A871992"/>
    <w:rsid w:val="6A8D6BAB"/>
    <w:rsid w:val="6A907C70"/>
    <w:rsid w:val="6AB77680"/>
    <w:rsid w:val="6AF90F2C"/>
    <w:rsid w:val="6B1E2E1E"/>
    <w:rsid w:val="6B3B14EF"/>
    <w:rsid w:val="6BC81C88"/>
    <w:rsid w:val="6BEF26AF"/>
    <w:rsid w:val="6C2453E7"/>
    <w:rsid w:val="6CCB2A03"/>
    <w:rsid w:val="6CF27FAF"/>
    <w:rsid w:val="6D1B199E"/>
    <w:rsid w:val="6D601361"/>
    <w:rsid w:val="6D62033C"/>
    <w:rsid w:val="6D683896"/>
    <w:rsid w:val="6DB449BF"/>
    <w:rsid w:val="6E0A5B76"/>
    <w:rsid w:val="6EFF0BEF"/>
    <w:rsid w:val="6FA2040B"/>
    <w:rsid w:val="708A358E"/>
    <w:rsid w:val="712B0528"/>
    <w:rsid w:val="7176338B"/>
    <w:rsid w:val="719260C4"/>
    <w:rsid w:val="71EB4B13"/>
    <w:rsid w:val="71FA4F6C"/>
    <w:rsid w:val="723B73DE"/>
    <w:rsid w:val="724604A7"/>
    <w:rsid w:val="72E1571F"/>
    <w:rsid w:val="72FB30F6"/>
    <w:rsid w:val="730B03D5"/>
    <w:rsid w:val="73330F5A"/>
    <w:rsid w:val="73557495"/>
    <w:rsid w:val="74653A15"/>
    <w:rsid w:val="74E60B1C"/>
    <w:rsid w:val="754957F1"/>
    <w:rsid w:val="75A66B72"/>
    <w:rsid w:val="760F12BB"/>
    <w:rsid w:val="762E1118"/>
    <w:rsid w:val="764B34DA"/>
    <w:rsid w:val="76C91D48"/>
    <w:rsid w:val="772A27B8"/>
    <w:rsid w:val="773D38E0"/>
    <w:rsid w:val="77D315E3"/>
    <w:rsid w:val="78562589"/>
    <w:rsid w:val="785835AB"/>
    <w:rsid w:val="78652B09"/>
    <w:rsid w:val="78742988"/>
    <w:rsid w:val="78C007FA"/>
    <w:rsid w:val="78D655B7"/>
    <w:rsid w:val="78DA641E"/>
    <w:rsid w:val="7958470E"/>
    <w:rsid w:val="796D2ABD"/>
    <w:rsid w:val="79D23DA4"/>
    <w:rsid w:val="7B807FBB"/>
    <w:rsid w:val="7BE44661"/>
    <w:rsid w:val="7C72230F"/>
    <w:rsid w:val="7C900E94"/>
    <w:rsid w:val="7CB844B2"/>
    <w:rsid w:val="7CD52766"/>
    <w:rsid w:val="7CEA0618"/>
    <w:rsid w:val="7CF33DAF"/>
    <w:rsid w:val="7D176774"/>
    <w:rsid w:val="7DA72D8D"/>
    <w:rsid w:val="7DC60739"/>
    <w:rsid w:val="7DE030F1"/>
    <w:rsid w:val="7E2E4707"/>
    <w:rsid w:val="7E454B17"/>
    <w:rsid w:val="7E5203CE"/>
    <w:rsid w:val="7E5F4DC2"/>
    <w:rsid w:val="7E6619F6"/>
    <w:rsid w:val="7E835CFC"/>
    <w:rsid w:val="7EAA576A"/>
    <w:rsid w:val="7EC2071B"/>
    <w:rsid w:val="7F98754F"/>
    <w:rsid w:val="7FC66400"/>
    <w:rsid w:val="7FCE54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 m:val="1"/>
    <m:intLim m:val="subSup"/>
    <m:naryLim m:val="subSup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unhideWhenUsed="0" w:uiPriority="0" w:semiHidden="0" w:name="heading 7"/>
    <w:lsdException w:unhideWhenUsed="0" w:uiPriority="0" w:semiHidden="0" w:name="heading 8"/>
    <w:lsdException w:unhideWhenUsed="0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3">
    <w:name w:val="heading 2"/>
    <w:basedOn w:val="4"/>
    <w:next w:val="4"/>
    <w:qFormat/>
    <w:uiPriority w:val="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5">
    <w:name w:val="heading 3"/>
    <w:basedOn w:val="4"/>
    <w:next w:val="4"/>
    <w:qFormat/>
    <w:uiPriority w:val="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6">
    <w:name w:val="heading 4"/>
    <w:basedOn w:val="4"/>
    <w:next w:val="4"/>
    <w:qFormat/>
    <w:uiPriority w:val="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7">
    <w:name w:val="heading 5"/>
    <w:basedOn w:val="4"/>
    <w:next w:val="4"/>
    <w:qFormat/>
    <w:uiPriority w:val="0"/>
    <w:pPr>
      <w:keepNext/>
      <w:keepLines/>
      <w:spacing w:before="240" w:after="80"/>
      <w:outlineLvl w:val="4"/>
    </w:pPr>
    <w:rPr>
      <w:color w:val="666666"/>
    </w:rPr>
  </w:style>
  <w:style w:type="paragraph" w:styleId="8">
    <w:name w:val="heading 6"/>
    <w:basedOn w:val="4"/>
    <w:next w:val="4"/>
    <w:qFormat/>
    <w:uiPriority w:val="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15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paragraph" w:styleId="9">
    <w:name w:val="annotation text"/>
    <w:basedOn w:val="1"/>
    <w:semiHidden/>
    <w:unhideWhenUsed/>
    <w:qFormat/>
    <w:uiPriority w:val="99"/>
    <w:pPr>
      <w:jc w:val="left"/>
    </w:pPr>
  </w:style>
  <w:style w:type="paragraph" w:styleId="10">
    <w:name w:val="Subtitle"/>
    <w:basedOn w:val="4"/>
    <w:next w:val="4"/>
    <w:qFormat/>
    <w:uiPriority w:val="0"/>
    <w:pPr>
      <w:keepNext/>
      <w:keepLines/>
      <w:spacing w:after="320"/>
    </w:pPr>
    <w:rPr>
      <w:color w:val="666666"/>
      <w:sz w:val="30"/>
      <w:szCs w:val="30"/>
    </w:rPr>
  </w:style>
  <w:style w:type="paragraph" w:styleId="11">
    <w:name w:val="Normal (Web)"/>
    <w:basedOn w:val="1"/>
    <w:qFormat/>
    <w:uiPriority w:val="99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12">
    <w:name w:val="Title"/>
    <w:basedOn w:val="4"/>
    <w:next w:val="4"/>
    <w:qFormat/>
    <w:uiPriority w:val="0"/>
    <w:pPr>
      <w:keepNext/>
      <w:keepLines/>
      <w:spacing w:after="60"/>
    </w:pPr>
    <w:rPr>
      <w:sz w:val="52"/>
      <w:szCs w:val="52"/>
    </w:rPr>
  </w:style>
  <w:style w:type="table" w:styleId="14">
    <w:name w:val="Table Grid"/>
    <w:basedOn w:val="13"/>
    <w:qFormat/>
    <w:uiPriority w:val="0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6">
    <w:name w:val="Strong"/>
    <w:basedOn w:val="15"/>
    <w:qFormat/>
    <w:uiPriority w:val="0"/>
    <w:rPr>
      <w:b/>
    </w:rPr>
  </w:style>
  <w:style w:type="character" w:styleId="17">
    <w:name w:val="FollowedHyperlink"/>
    <w:basedOn w:val="15"/>
    <w:qFormat/>
    <w:uiPriority w:val="0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18">
    <w:name w:val="line number"/>
    <w:basedOn w:val="15"/>
    <w:qFormat/>
    <w:uiPriority w:val="0"/>
  </w:style>
  <w:style w:type="character" w:styleId="19">
    <w:name w:val="Hyperlink"/>
    <w:basedOn w:val="15"/>
    <w:qFormat/>
    <w:uiPriority w:val="0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paragraph" w:styleId="20">
    <w:name w:val="List Paragraph"/>
    <w:basedOn w:val="1"/>
    <w:qFormat/>
    <w:uiPriority w:val="0"/>
    <w:pPr>
      <w:ind w:left="720"/>
    </w:pPr>
  </w:style>
  <w:style w:type="paragraph" w:customStyle="1" w:styleId="21">
    <w:name w:val="正文1"/>
    <w:qFormat/>
    <w:uiPriority w:val="0"/>
    <w:pPr>
      <w:spacing w:after="160"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paragraph" w:customStyle="1" w:styleId="22">
    <w:name w:val="MDPI_1.8_keywords"/>
    <w:basedOn w:val="23"/>
    <w:next w:val="1"/>
    <w:qFormat/>
    <w:uiPriority w:val="0"/>
    <w:pPr>
      <w:spacing w:before="240"/>
      <w:ind w:left="113" w:firstLine="0"/>
    </w:pPr>
  </w:style>
  <w:style w:type="paragraph" w:customStyle="1" w:styleId="23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24">
    <w:name w:val="MDPI_7.1_References"/>
    <w:basedOn w:val="25"/>
    <w:qFormat/>
    <w:uiPriority w:val="0"/>
    <w:pPr>
      <w:numPr>
        <w:ilvl w:val="0"/>
        <w:numId w:val="1"/>
      </w:numPr>
      <w:spacing w:before="0" w:line="260" w:lineRule="atLeast"/>
      <w:ind w:left="425" w:hanging="425"/>
    </w:pPr>
  </w:style>
  <w:style w:type="paragraph" w:customStyle="1" w:styleId="25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character" w:customStyle="1" w:styleId="26">
    <w:name w:val="font21"/>
    <w:basedOn w:val="15"/>
    <w:qFormat/>
    <w:uiPriority w:val="0"/>
    <w:rPr>
      <w:rFonts w:hint="default" w:ascii="Times New Roman" w:hAnsi="Times New Roman" w:cs="Times New Roman"/>
      <w:i/>
      <w:color w:val="000000"/>
      <w:sz w:val="22"/>
      <w:szCs w:val="22"/>
      <w:u w:val="none"/>
    </w:rPr>
  </w:style>
  <w:style w:type="paragraph" w:customStyle="1" w:styleId="27">
    <w:name w:val="MDPI_5.1_figure_caption"/>
    <w:basedOn w:val="25"/>
    <w:qFormat/>
    <w:uiPriority w:val="0"/>
    <w:pPr>
      <w:spacing w:after="240" w:line="260" w:lineRule="atLeast"/>
      <w:ind w:left="425" w:right="425"/>
    </w:pPr>
    <w:rPr>
      <w:snapToGrid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n/a</Company>
  <Pages>6</Pages>
  <Words>835</Words>
  <Characters>5229</Characters>
  <Lines>6</Lines>
  <Paragraphs>1</Paragraphs>
  <TotalTime>1</TotalTime>
  <ScaleCrop>false</ScaleCrop>
  <LinksUpToDate>false</LinksUpToDate>
  <CharactersWithSpaces>561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06:29:00Z</dcterms:created>
  <dc:creator>Administrator</dc:creator>
  <cp:lastModifiedBy>未酬玉垒</cp:lastModifiedBy>
  <dcterms:modified xsi:type="dcterms:W3CDTF">2023-11-01T09:56:33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CC3D1C4020945E58C2689F04544887F</vt:lpwstr>
  </property>
</Properties>
</file>